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09E9B" w14:textId="6D0D886C" w:rsidR="00E83B07" w:rsidRPr="00905511" w:rsidRDefault="00E83B07">
      <w:pPr>
        <w:rPr>
          <w:rFonts w:ascii="Times New Roman" w:hAnsi="Times New Roman" w:cs="Times New Roman"/>
        </w:rPr>
      </w:pPr>
      <w:r w:rsidRPr="00905511">
        <w:rPr>
          <w:rFonts w:ascii="Times New Roman" w:hAnsi="Times New Roman" w:cs="Times New Roman"/>
          <w:b/>
        </w:rPr>
        <w:t>Table S1.</w:t>
      </w:r>
      <w:r w:rsidR="00540926" w:rsidRPr="00905511">
        <w:rPr>
          <w:rFonts w:ascii="Times New Roman" w:hAnsi="Times New Roman" w:cs="Times New Roman"/>
        </w:rPr>
        <w:t xml:space="preserve"> Quality assessment of 12 retrospective studies using the Newcastle-Ottawa scale</w:t>
      </w:r>
    </w:p>
    <w:tbl>
      <w:tblPr>
        <w:tblStyle w:val="TableGrid"/>
        <w:tblW w:w="148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700"/>
        <w:gridCol w:w="1278"/>
        <w:gridCol w:w="1418"/>
        <w:gridCol w:w="1842"/>
        <w:gridCol w:w="1843"/>
        <w:gridCol w:w="1134"/>
        <w:gridCol w:w="1557"/>
        <w:gridCol w:w="1142"/>
        <w:gridCol w:w="1268"/>
      </w:tblGrid>
      <w:tr w:rsidR="00B25F8A" w:rsidRPr="00905511" w14:paraId="75764BA8" w14:textId="77777777" w:rsidTr="00B25F8A">
        <w:trPr>
          <w:jc w:val="center"/>
        </w:trPr>
        <w:tc>
          <w:tcPr>
            <w:tcW w:w="1694" w:type="dxa"/>
            <w:tcBorders>
              <w:top w:val="single" w:sz="4" w:space="0" w:color="auto"/>
            </w:tcBorders>
          </w:tcPr>
          <w:p w14:paraId="29661096" w14:textId="4A2BA44C" w:rsidR="00111777" w:rsidRPr="00905511" w:rsidRDefault="00E454E8" w:rsidP="002E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62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2E1873" w14:textId="520D4F1D" w:rsidR="00111777" w:rsidRPr="00905511" w:rsidRDefault="00111777" w:rsidP="002E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2FCB87" w14:textId="26AED864" w:rsidR="00111777" w:rsidRPr="00905511" w:rsidRDefault="00111777" w:rsidP="002E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3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94597C" w14:textId="092A1EF2" w:rsidR="00111777" w:rsidRPr="00905511" w:rsidRDefault="00111777" w:rsidP="002E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939B234" w14:textId="2FF1CFE7" w:rsidR="00111777" w:rsidRPr="00905511" w:rsidRDefault="00111777" w:rsidP="002E3C8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b/>
                <w:sz w:val="18"/>
                <w:szCs w:val="18"/>
              </w:rPr>
              <w:t>Quality Score</w:t>
            </w:r>
          </w:p>
        </w:tc>
      </w:tr>
      <w:tr w:rsidR="00B25F8A" w:rsidRPr="00905511" w14:paraId="6F95A7CA" w14:textId="77777777" w:rsidTr="00A513E6">
        <w:trPr>
          <w:jc w:val="center"/>
        </w:trPr>
        <w:tc>
          <w:tcPr>
            <w:tcW w:w="1694" w:type="dxa"/>
            <w:tcBorders>
              <w:bottom w:val="single" w:sz="4" w:space="0" w:color="auto"/>
            </w:tcBorders>
          </w:tcPr>
          <w:p w14:paraId="564152E8" w14:textId="77777777" w:rsidR="00A2561F" w:rsidRPr="00905511" w:rsidRDefault="00A256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23167742" w14:textId="144F1F76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FE9E4D0" w14:textId="3A76A665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FBBE21" w14:textId="74DA30D4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B9C52A" w14:textId="7190216F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53E8CF" w14:textId="0B865AA8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Comparability of Cohorts on the Basis of the Design or Analysis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170279" w14:textId="3C5099ED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65C6BB6A" w14:textId="7B2DEA18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410BB16" w14:textId="1A81825D" w:rsidR="00A2561F" w:rsidRPr="00905511" w:rsidRDefault="00A256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Adequacy of Follow Up of Cohorts</w:t>
            </w:r>
            <w:r w:rsidR="00A14644"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0E5EBD8" w14:textId="77777777" w:rsidR="00A2561F" w:rsidRPr="00905511" w:rsidRDefault="00A2561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513E6" w:rsidRPr="00905511" w14:paraId="479A61B9" w14:textId="77777777" w:rsidTr="00A513E6">
        <w:trPr>
          <w:jc w:val="center"/>
        </w:trPr>
        <w:tc>
          <w:tcPr>
            <w:tcW w:w="1694" w:type="dxa"/>
            <w:tcBorders>
              <w:top w:val="single" w:sz="4" w:space="0" w:color="auto"/>
            </w:tcBorders>
          </w:tcPr>
          <w:p w14:paraId="5B52E6EB" w14:textId="63EA830B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Zeng 2012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671AD00" w14:textId="0E555B15" w:rsidR="00111777" w:rsidRPr="00905511" w:rsidRDefault="0011177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206947F" w14:textId="7B93E2C9" w:rsidR="00111777" w:rsidRPr="00905511" w:rsidRDefault="0011177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7B8827" w14:textId="737025AA" w:rsidR="00111777" w:rsidRPr="00905511" w:rsidRDefault="0011177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B232CF7" w14:textId="09504B92" w:rsidR="00111777" w:rsidRPr="00905511" w:rsidRDefault="006C4C9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AC18C9" w14:textId="686FD6F6" w:rsidR="00111777" w:rsidRPr="00905511" w:rsidRDefault="006C4C9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3F9116" w14:textId="25967AAE" w:rsidR="00111777" w:rsidRPr="00905511" w:rsidRDefault="006C4C9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5ADF06D" w14:textId="18ED1A7D" w:rsidR="00111777" w:rsidRPr="00905511" w:rsidRDefault="006C4C9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2CED73F8" w14:textId="5B1DE681" w:rsidR="00111777" w:rsidRPr="00905511" w:rsidRDefault="006C4C9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C86BA00" w14:textId="2520CC70" w:rsidR="00111777" w:rsidRPr="00905511" w:rsidRDefault="006C4C97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513E6" w:rsidRPr="00905511" w14:paraId="5EEBA61F" w14:textId="77777777" w:rsidTr="00A513E6">
        <w:trPr>
          <w:jc w:val="center"/>
        </w:trPr>
        <w:tc>
          <w:tcPr>
            <w:tcW w:w="1694" w:type="dxa"/>
          </w:tcPr>
          <w:p w14:paraId="08A3DA3D" w14:textId="36B21A5C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Gerber 2014</w:t>
            </w:r>
          </w:p>
        </w:tc>
        <w:tc>
          <w:tcPr>
            <w:tcW w:w="1700" w:type="dxa"/>
          </w:tcPr>
          <w:p w14:paraId="10F81C72" w14:textId="0FC303C3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1968036E" w14:textId="4774105A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6584769" w14:textId="4AA43598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43B866AE" w14:textId="18A8ED73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261E2E6D" w14:textId="23AA1777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EE7CFEE" w14:textId="4F52FD08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4E20D07A" w14:textId="3DC1FCB7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5BEAAB44" w14:textId="5608C608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54B92C77" w14:textId="29A1FAAC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13E6" w:rsidRPr="00905511" w14:paraId="179FD430" w14:textId="77777777" w:rsidTr="00A513E6">
        <w:trPr>
          <w:jc w:val="center"/>
        </w:trPr>
        <w:tc>
          <w:tcPr>
            <w:tcW w:w="1694" w:type="dxa"/>
          </w:tcPr>
          <w:p w14:paraId="1150EBC0" w14:textId="69A9FB55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Byeon</w:t>
            </w:r>
            <w:proofErr w:type="spellEnd"/>
            <w:r w:rsidRPr="00905511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700" w:type="dxa"/>
          </w:tcPr>
          <w:p w14:paraId="6870DB39" w14:textId="461A6330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4C96F592" w14:textId="7D5C05F2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5657B00A" w14:textId="4E5D0921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7D094CD7" w14:textId="62340656" w:rsidR="00111777" w:rsidRPr="00905511" w:rsidRDefault="00325C6D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6E052F08" w14:textId="408E9652" w:rsidR="00111777" w:rsidRPr="00905511" w:rsidRDefault="006F480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7EA2BF5" w14:textId="05F33E7F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4DA53F21" w14:textId="5FB13360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5773A8C2" w14:textId="2C0CCE48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0B1DF72B" w14:textId="025262EC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13E6" w:rsidRPr="00905511" w14:paraId="4A2D65D5" w14:textId="77777777" w:rsidTr="00A513E6">
        <w:trPr>
          <w:jc w:val="center"/>
        </w:trPr>
        <w:tc>
          <w:tcPr>
            <w:tcW w:w="1694" w:type="dxa"/>
          </w:tcPr>
          <w:p w14:paraId="699BE551" w14:textId="33C82A39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Chen 2016</w:t>
            </w:r>
          </w:p>
        </w:tc>
        <w:tc>
          <w:tcPr>
            <w:tcW w:w="1700" w:type="dxa"/>
          </w:tcPr>
          <w:p w14:paraId="1CB930E4" w14:textId="2DA9A524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079553DA" w14:textId="603132C4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06BE8E71" w14:textId="5A756E21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576B3A06" w14:textId="660EDB87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EF8DFB0" w14:textId="6308A754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CAA124A" w14:textId="5E0820D3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238C994B" w14:textId="78E01A49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63E1A830" w14:textId="485D6857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62FE2063" w14:textId="4278BB54" w:rsidR="00111777" w:rsidRPr="00905511" w:rsidRDefault="00AF2EE3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513E6" w:rsidRPr="00905511" w14:paraId="26AEF94F" w14:textId="77777777" w:rsidTr="00A513E6">
        <w:trPr>
          <w:jc w:val="center"/>
        </w:trPr>
        <w:tc>
          <w:tcPr>
            <w:tcW w:w="1694" w:type="dxa"/>
          </w:tcPr>
          <w:p w14:paraId="4AA87D7C" w14:textId="21088A13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Jiang 2016</w:t>
            </w:r>
          </w:p>
        </w:tc>
        <w:tc>
          <w:tcPr>
            <w:tcW w:w="1700" w:type="dxa"/>
          </w:tcPr>
          <w:p w14:paraId="3CE2E779" w14:textId="7325CDB5" w:rsidR="00111777" w:rsidRPr="00905511" w:rsidRDefault="00A14644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67D6D63C" w14:textId="0C518720" w:rsidR="00111777" w:rsidRPr="00905511" w:rsidRDefault="00A14644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7E5AE5D" w14:textId="2EB99F88" w:rsidR="00111777" w:rsidRPr="00905511" w:rsidRDefault="00A14644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015EF537" w14:textId="2229F422" w:rsidR="00111777" w:rsidRPr="00905511" w:rsidRDefault="00A14644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448E2B4" w14:textId="3E877A05" w:rsidR="00111777" w:rsidRPr="00905511" w:rsidRDefault="00A14644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B2DB90A" w14:textId="75892137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2420AC2F" w14:textId="28CC33D7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2" w:type="dxa"/>
          </w:tcPr>
          <w:p w14:paraId="147A4664" w14:textId="3CED987F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31EB3076" w14:textId="02000E5E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25F8A" w:rsidRPr="00905511" w14:paraId="7A9850C8" w14:textId="77777777" w:rsidTr="00A513E6">
        <w:trPr>
          <w:jc w:val="center"/>
        </w:trPr>
        <w:tc>
          <w:tcPr>
            <w:tcW w:w="1694" w:type="dxa"/>
          </w:tcPr>
          <w:p w14:paraId="219F0865" w14:textId="5FA5CBAC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Magnuson 2016</w:t>
            </w:r>
          </w:p>
        </w:tc>
        <w:tc>
          <w:tcPr>
            <w:tcW w:w="1700" w:type="dxa"/>
          </w:tcPr>
          <w:p w14:paraId="6D11C31C" w14:textId="5733D189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5D7700C2" w14:textId="79FA671C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964E86C" w14:textId="1652950F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6F3537D2" w14:textId="792D2BE6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507D6B7" w14:textId="54FA1362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8C4F483" w14:textId="18C6881F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06E50AC1" w14:textId="1360C7DC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1BDA3454" w14:textId="02DFF80D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1D16466C" w14:textId="653BB5E1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25F8A" w:rsidRPr="00905511" w14:paraId="1B15435C" w14:textId="77777777" w:rsidTr="00A513E6">
        <w:trPr>
          <w:jc w:val="center"/>
        </w:trPr>
        <w:tc>
          <w:tcPr>
            <w:tcW w:w="1694" w:type="dxa"/>
          </w:tcPr>
          <w:p w14:paraId="406007A9" w14:textId="76837E57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Fan 2017</w:t>
            </w:r>
          </w:p>
        </w:tc>
        <w:tc>
          <w:tcPr>
            <w:tcW w:w="1700" w:type="dxa"/>
          </w:tcPr>
          <w:p w14:paraId="3F12B3BD" w14:textId="3EBD6A8F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4B862F3A" w14:textId="03ADB70F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5CEAE8A" w14:textId="3A547C63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150AE89C" w14:textId="5634B5CF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DCCE629" w14:textId="3F2FA9DB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8A6BCD7" w14:textId="2294005D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6FA74704" w14:textId="22DEC668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7F5C4628" w14:textId="576E365B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11FC6758" w14:textId="3A283233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25F8A" w:rsidRPr="00905511" w14:paraId="74BE01D7" w14:textId="77777777" w:rsidTr="00A513E6">
        <w:trPr>
          <w:jc w:val="center"/>
        </w:trPr>
        <w:tc>
          <w:tcPr>
            <w:tcW w:w="1694" w:type="dxa"/>
          </w:tcPr>
          <w:p w14:paraId="19C5D03B" w14:textId="2D92CF49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Liu 2017</w:t>
            </w:r>
          </w:p>
        </w:tc>
        <w:tc>
          <w:tcPr>
            <w:tcW w:w="1700" w:type="dxa"/>
          </w:tcPr>
          <w:p w14:paraId="54D21690" w14:textId="331AB302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1AB875D2" w14:textId="22521D75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18CB528" w14:textId="4340E127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7E0E9E63" w14:textId="2B0A723B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BD4D237" w14:textId="4A9585D3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E914FE9" w14:textId="374BF8BE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57B385DE" w14:textId="78926F5B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1D2388F7" w14:textId="24C6EA33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774A341C" w14:textId="653BC631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25F8A" w:rsidRPr="00905511" w14:paraId="771B5124" w14:textId="77777777" w:rsidTr="00A513E6">
        <w:trPr>
          <w:jc w:val="center"/>
        </w:trPr>
        <w:tc>
          <w:tcPr>
            <w:tcW w:w="1694" w:type="dxa"/>
          </w:tcPr>
          <w:p w14:paraId="3859960F" w14:textId="7426EAC6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Magnuson 2017</w:t>
            </w:r>
          </w:p>
        </w:tc>
        <w:tc>
          <w:tcPr>
            <w:tcW w:w="1700" w:type="dxa"/>
          </w:tcPr>
          <w:p w14:paraId="5FDE8827" w14:textId="412F3E23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771A1DAD" w14:textId="4C6F939D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FF16A10" w14:textId="6F7ED223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2B7EB72A" w14:textId="6F507C54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169FB4E" w14:textId="7DBE86D7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9DA9F79" w14:textId="1147EEB4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3324D161" w14:textId="0F9D27F7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2681552D" w14:textId="1B12E787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4AAD5825" w14:textId="3F48F3BE" w:rsidR="00111777" w:rsidRPr="00905511" w:rsidRDefault="00D17172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25F8A" w:rsidRPr="00905511" w14:paraId="42B8E8C9" w14:textId="77777777" w:rsidTr="00A513E6">
        <w:trPr>
          <w:jc w:val="center"/>
        </w:trPr>
        <w:tc>
          <w:tcPr>
            <w:tcW w:w="1694" w:type="dxa"/>
          </w:tcPr>
          <w:p w14:paraId="6E04B9C7" w14:textId="1409A42B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Zhu 2017</w:t>
            </w:r>
          </w:p>
        </w:tc>
        <w:tc>
          <w:tcPr>
            <w:tcW w:w="1700" w:type="dxa"/>
          </w:tcPr>
          <w:p w14:paraId="4657F01E" w14:textId="7B09C425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36A38D3C" w14:textId="40B6C663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B6E0493" w14:textId="3EE5A30D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06B243B6" w14:textId="0AACF075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43AD7623" w14:textId="27917DF7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09A0670" w14:textId="139A2ED2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5FF5DBD7" w14:textId="1D02E9B6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75FFA955" w14:textId="13CCA02B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6C102719" w14:textId="2C295C2D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25F8A" w:rsidRPr="00905511" w14:paraId="70E007E5" w14:textId="77777777" w:rsidTr="00A513E6">
        <w:trPr>
          <w:jc w:val="center"/>
        </w:trPr>
        <w:tc>
          <w:tcPr>
            <w:tcW w:w="1694" w:type="dxa"/>
          </w:tcPr>
          <w:p w14:paraId="4AC746DA" w14:textId="50EBD15F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Li 2018</w:t>
            </w:r>
          </w:p>
        </w:tc>
        <w:tc>
          <w:tcPr>
            <w:tcW w:w="1700" w:type="dxa"/>
          </w:tcPr>
          <w:p w14:paraId="59F5FF3F" w14:textId="49C1F9EC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4D4DFCDC" w14:textId="319DA8D4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43EA701E" w14:textId="08629B8B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13DC13D4" w14:textId="49F5E4C2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6C32A16" w14:textId="7955C854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8326D61" w14:textId="6AF34742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619ADE7B" w14:textId="12019BDA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0D55F006" w14:textId="62C4AAD2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34E5D9C4" w14:textId="2DDA3612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25F8A" w:rsidRPr="00905511" w14:paraId="6682F4C6" w14:textId="77777777" w:rsidTr="00A513E6">
        <w:trPr>
          <w:jc w:val="center"/>
        </w:trPr>
        <w:tc>
          <w:tcPr>
            <w:tcW w:w="1694" w:type="dxa"/>
          </w:tcPr>
          <w:p w14:paraId="5D9BD845" w14:textId="01CC1BDB" w:rsidR="00111777" w:rsidRPr="00905511" w:rsidRDefault="0011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Sung 2018</w:t>
            </w:r>
          </w:p>
        </w:tc>
        <w:tc>
          <w:tcPr>
            <w:tcW w:w="1700" w:type="dxa"/>
          </w:tcPr>
          <w:p w14:paraId="3EC4C77A" w14:textId="27592D14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</w:tcPr>
          <w:p w14:paraId="1E256931" w14:textId="23231842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C41366C" w14:textId="1466541A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14:paraId="0CD19ADD" w14:textId="34B51ECC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E21559C" w14:textId="236B382D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FDE45EB" w14:textId="6356D56F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7" w:type="dxa"/>
          </w:tcPr>
          <w:p w14:paraId="6D2D3923" w14:textId="15470148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</w:tcPr>
          <w:p w14:paraId="7AF5DBB6" w14:textId="6008E798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8" w:type="dxa"/>
          </w:tcPr>
          <w:p w14:paraId="44FAD9D1" w14:textId="50A99426" w:rsidR="00111777" w:rsidRPr="00905511" w:rsidRDefault="007E155B" w:rsidP="005E3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63D28B53" w14:textId="77777777" w:rsidR="0050432A" w:rsidRPr="00540926" w:rsidRDefault="0050432A" w:rsidP="00E40A49">
      <w:bookmarkStart w:id="0" w:name="_GoBack"/>
      <w:bookmarkEnd w:id="0"/>
    </w:p>
    <w:sectPr w:rsidR="0050432A" w:rsidRPr="00540926" w:rsidSect="00E83B0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B07"/>
    <w:rsid w:val="00111777"/>
    <w:rsid w:val="001952DE"/>
    <w:rsid w:val="001E36FF"/>
    <w:rsid w:val="00234FF0"/>
    <w:rsid w:val="002E3C8F"/>
    <w:rsid w:val="002E4664"/>
    <w:rsid w:val="00325C6D"/>
    <w:rsid w:val="004F1FCC"/>
    <w:rsid w:val="0050432A"/>
    <w:rsid w:val="0053327D"/>
    <w:rsid w:val="00536FFD"/>
    <w:rsid w:val="00540926"/>
    <w:rsid w:val="00560425"/>
    <w:rsid w:val="005E3967"/>
    <w:rsid w:val="00682C8F"/>
    <w:rsid w:val="006870E0"/>
    <w:rsid w:val="006A5A28"/>
    <w:rsid w:val="006C4C97"/>
    <w:rsid w:val="006F4802"/>
    <w:rsid w:val="00720350"/>
    <w:rsid w:val="0073399C"/>
    <w:rsid w:val="00766F53"/>
    <w:rsid w:val="007E155B"/>
    <w:rsid w:val="008561EB"/>
    <w:rsid w:val="00905511"/>
    <w:rsid w:val="009533EE"/>
    <w:rsid w:val="009A2A8B"/>
    <w:rsid w:val="00A14644"/>
    <w:rsid w:val="00A2561F"/>
    <w:rsid w:val="00A513E6"/>
    <w:rsid w:val="00AF2EE3"/>
    <w:rsid w:val="00B05C14"/>
    <w:rsid w:val="00B25F8A"/>
    <w:rsid w:val="00B56D08"/>
    <w:rsid w:val="00CC4A4D"/>
    <w:rsid w:val="00D17172"/>
    <w:rsid w:val="00D32755"/>
    <w:rsid w:val="00E40A49"/>
    <w:rsid w:val="00E454E8"/>
    <w:rsid w:val="00E83B07"/>
    <w:rsid w:val="00F9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D9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0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Florine Lièvre</cp:lastModifiedBy>
  <cp:revision>32</cp:revision>
  <dcterms:created xsi:type="dcterms:W3CDTF">2018-06-19T12:01:00Z</dcterms:created>
  <dcterms:modified xsi:type="dcterms:W3CDTF">2018-12-11T12:51:00Z</dcterms:modified>
</cp:coreProperties>
</file>